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2045E2">
      <w:pPr>
        <w:spacing w:line="240" w:lineRule="auto"/>
        <w:rPr>
          <w:b/>
          <w:bCs/>
          <w:color w:val="auto"/>
        </w:rPr>
      </w:pPr>
      <w:r>
        <w:rPr>
          <w:b/>
          <w:bCs/>
          <w:color w:val="auto"/>
        </w:rPr>
        <w:t>S</w:t>
      </w:r>
      <w:r>
        <w:rPr>
          <w:rFonts w:hint="eastAsia"/>
          <w:b/>
          <w:bCs/>
          <w:color w:val="auto"/>
        </w:rPr>
        <w:t>5</w:t>
      </w:r>
      <w:r>
        <w:rPr>
          <w:rFonts w:hint="eastAsia" w:eastAsia="宋体"/>
          <w:b/>
          <w:bCs/>
          <w:color w:val="auto"/>
          <w:lang w:val="en-US" w:eastAsia="zh-CN"/>
        </w:rPr>
        <w:t xml:space="preserve"> </w:t>
      </w:r>
      <w:r>
        <w:rPr>
          <w:b/>
          <w:bCs/>
          <w:color w:val="auto"/>
        </w:rPr>
        <w:t xml:space="preserve">Table. Association of LE8 with </w:t>
      </w:r>
      <w:r>
        <w:rPr>
          <w:rFonts w:hint="eastAsia"/>
          <w:b/>
          <w:bCs/>
          <w:color w:val="auto"/>
        </w:rPr>
        <w:t>cancer</w:t>
      </w:r>
      <w:r>
        <w:rPr>
          <w:b/>
          <w:bCs/>
          <w:color w:val="auto"/>
        </w:rPr>
        <w:t xml:space="preserve"> mortality in the IDF-MetS population.</w:t>
      </w:r>
    </w:p>
    <w:tbl>
      <w:tblPr>
        <w:tblStyle w:val="2"/>
        <w:tblW w:w="0" w:type="auto"/>
        <w:tblInd w:w="33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02"/>
        <w:gridCol w:w="1760"/>
        <w:gridCol w:w="707"/>
        <w:gridCol w:w="1640"/>
        <w:gridCol w:w="707"/>
        <w:gridCol w:w="1640"/>
        <w:gridCol w:w="707"/>
      </w:tblGrid>
      <w:tr w14:paraId="04D477F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89C7DB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DB6996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Crude Model</w:t>
            </w:r>
          </w:p>
          <w:p w14:paraId="4BF6C3F1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446C7847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3B6993C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Model 1</w:t>
            </w:r>
          </w:p>
          <w:p w14:paraId="0542A845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1D1B78E6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2A1A829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Model 2</w:t>
            </w:r>
          </w:p>
          <w:p w14:paraId="77501886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30955C77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</w:tr>
      <w:tr w14:paraId="2E29F7F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E22DA5">
            <w:pPr>
              <w:spacing w:before="0" w:after="0" w:line="240" w:lineRule="auto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LE8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018AA0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90(0.978,1.002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387744B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114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35AD8C1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87(0.973,1.000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9D234C5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56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2AD7454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95(0.981,1.009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DF08069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64</w:t>
            </w:r>
          </w:p>
        </w:tc>
      </w:tr>
      <w:tr w14:paraId="2DA2786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CD7915">
            <w:pPr>
              <w:spacing w:before="0" w:after="0" w:line="240" w:lineRule="auto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LE8</w:t>
            </w:r>
          </w:p>
        </w:tc>
      </w:tr>
      <w:tr w14:paraId="54E6F27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9E64DC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Low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203355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AB76511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51853DC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748F4FE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017BE71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351CD60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</w:tr>
      <w:tr w14:paraId="13E055A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70F6DB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Moderate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EC80C0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17(0.617,1.363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6E4203A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668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F577FDD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867(0.576,1.304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093DDD5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92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9E78FC6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1.027(0.683,1.545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4DDEDD1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896</w:t>
            </w:r>
          </w:p>
        </w:tc>
      </w:tr>
      <w:tr w14:paraId="7871DCF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405B45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High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0ECB0B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70(0.112,1.969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7D0A5D6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3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400DB64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08(0.097,1.719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8A4EB84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222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1568A0E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562(0.126,2.518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07D549F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52</w:t>
            </w:r>
          </w:p>
        </w:tc>
      </w:tr>
      <w:tr w14:paraId="25CE7E1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1D35BF">
            <w:pPr>
              <w:spacing w:before="0" w:after="0" w:line="240" w:lineRule="auto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CDEFA1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FBD952E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326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EC69616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2295DF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187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2F77A1E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61508F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727</w:t>
            </w:r>
          </w:p>
        </w:tc>
      </w:tr>
      <w:tr w14:paraId="24891BC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1A2B73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behaviors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EAA6F3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95(0.986,1.003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6A5DED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237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2DEBE9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88(0.979,0.997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35D255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12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8975A33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93(0.984,1.002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988681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138</w:t>
            </w:r>
          </w:p>
        </w:tc>
      </w:tr>
      <w:tr w14:paraId="619833B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B258F6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behaviors</w:t>
            </w:r>
          </w:p>
        </w:tc>
      </w:tr>
      <w:tr w14:paraId="16FAD74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7FD998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Low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B6EF46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2E69F63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B1D9520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6863ACE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9BEA343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05BA674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</w:tr>
      <w:tr w14:paraId="323612F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763BC8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Moderate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096C09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1.152(0.816,1.625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33069E9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2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7566CB4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38(0.658,1.336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145AFE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72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ED4BA9E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1.131(0.792,1.616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7B6EBF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99</w:t>
            </w:r>
          </w:p>
        </w:tc>
      </w:tr>
      <w:tr w14:paraId="6AA558C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B81816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High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46DBA4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843(0.475,1.496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9337AE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56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988D687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630(0.360,1.103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174485E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106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F48407B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827(0.473,1.447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97FE656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506</w:t>
            </w:r>
          </w:p>
        </w:tc>
      </w:tr>
      <w:tr w14:paraId="4E96476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CE60A8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D1C08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91C3291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563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60E2485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8C7BEFB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84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F3BF151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B3AA19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89</w:t>
            </w:r>
          </w:p>
        </w:tc>
      </w:tr>
      <w:tr w14:paraId="5BF94F0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647A89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factors 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1CA235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95(0.983,1.006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D7A9B1E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369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5E7CC0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1.001(0.989,1.014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12BD74E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846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6C17C0A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1.004(0.992,1.017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1611C9E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517</w:t>
            </w:r>
          </w:p>
        </w:tc>
      </w:tr>
      <w:tr w14:paraId="1B17A41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527B43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factors </w:t>
            </w:r>
          </w:p>
        </w:tc>
      </w:tr>
      <w:tr w14:paraId="33E7284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2FE46A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Low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D0BA24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C99D69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188D0A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62AC36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ECE3924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778759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</w:tr>
      <w:tr w14:paraId="18FF20D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DFF0C5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Moderate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85D87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884(0.621,1.259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231ED33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95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B5160E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1.021(0.714,1.459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1DE8CE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67C7FCF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1.105(0.763,1.599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5E33A1F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598</w:t>
            </w:r>
          </w:p>
        </w:tc>
      </w:tr>
      <w:tr w14:paraId="299033A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D15A2F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High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5C3B4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860(0.355,2.082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5450B0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738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C9AE2F9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1.271(0.518,3.118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B9273CE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6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A8978F0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1.404(0.565,3.490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E7D62F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65</w:t>
            </w:r>
          </w:p>
        </w:tc>
      </w:tr>
      <w:tr w14:paraId="3927A31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9" w:hRule="atLeast"/>
        </w:trPr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71E502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EA0F2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416D44F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85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AC410C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07E2E79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703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BBAB224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DDF2FD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25</w:t>
            </w:r>
          </w:p>
        </w:tc>
      </w:tr>
    </w:tbl>
    <w:p w14:paraId="7F7E6610">
      <w:pPr>
        <w:spacing w:line="240" w:lineRule="auto"/>
        <w:rPr>
          <w:rFonts w:eastAsiaTheme="minorEastAsia"/>
          <w:color w:val="auto"/>
        </w:rPr>
      </w:pPr>
      <w:r>
        <w:rPr>
          <w:rFonts w:hint="eastAsia" w:eastAsiaTheme="minorEastAsia"/>
          <w:color w:val="auto"/>
        </w:rPr>
        <w:t>T</w:t>
      </w:r>
      <w:r>
        <w:rPr>
          <w:color w:val="auto"/>
        </w:rPr>
        <w:t xml:space="preserve">he crude model </w:t>
      </w:r>
      <w:r>
        <w:rPr>
          <w:rFonts w:hint="eastAsia" w:eastAsiaTheme="minorEastAsia"/>
          <w:color w:val="auto"/>
        </w:rPr>
        <w:t xml:space="preserve">did </w:t>
      </w:r>
      <w:r>
        <w:rPr>
          <w:color w:val="auto"/>
        </w:rPr>
        <w:t>not adjust</w:t>
      </w:r>
      <w:r>
        <w:rPr>
          <w:rFonts w:hint="eastAsia" w:eastAsiaTheme="minorEastAsia"/>
          <w:color w:val="auto"/>
        </w:rPr>
        <w:t xml:space="preserve"> </w:t>
      </w:r>
      <w:r>
        <w:rPr>
          <w:color w:val="auto"/>
        </w:rPr>
        <w:t>for any covariates; model 1 adjust</w:t>
      </w:r>
      <w:r>
        <w:rPr>
          <w:rFonts w:hint="eastAsia" w:eastAsiaTheme="minorEastAsia"/>
          <w:color w:val="auto"/>
        </w:rPr>
        <w:t>ed</w:t>
      </w:r>
      <w:r>
        <w:rPr>
          <w:color w:val="auto"/>
        </w:rPr>
        <w:t xml:space="preserve"> for age, sex, race/ethnicity; and model 2</w:t>
      </w:r>
      <w:r>
        <w:rPr>
          <w:rFonts w:hint="eastAsia" w:eastAsiaTheme="minorEastAsia"/>
          <w:color w:val="auto"/>
        </w:rPr>
        <w:t xml:space="preserve"> </w:t>
      </w:r>
      <w:r>
        <w:rPr>
          <w:color w:val="auto"/>
        </w:rPr>
        <w:t>additionally adjust</w:t>
      </w:r>
      <w:r>
        <w:rPr>
          <w:rFonts w:hint="eastAsia" w:eastAsiaTheme="minorEastAsia"/>
          <w:color w:val="auto"/>
        </w:rPr>
        <w:t>ed</w:t>
      </w:r>
      <w:r>
        <w:rPr>
          <w:color w:val="auto"/>
        </w:rPr>
        <w:t xml:space="preserve"> for PIR, education level, marital status</w:t>
      </w:r>
      <w:r>
        <w:rPr>
          <w:rFonts w:hint="eastAsia" w:eastAsiaTheme="minorEastAsia"/>
          <w:color w:val="auto"/>
        </w:rPr>
        <w:t>,</w:t>
      </w:r>
      <w:r>
        <w:rPr>
          <w:color w:val="auto"/>
        </w:rPr>
        <w:t xml:space="preserve"> alcohol consumption, history of CVD, CKD, and depression from model 1.</w:t>
      </w:r>
    </w:p>
    <w:p w14:paraId="2B1386D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0ZjY5ZTNlNTZiMTI1YjAzOGMzNmQ3YjZmODFjNWUifQ=="/>
    <w:docVar w:name="KSO_WPS_MARK_KEY" w:val="216c2f42-445e-43b5-baf5-671ebdfed797"/>
  </w:docVars>
  <w:rsids>
    <w:rsidRoot w:val="4308733A"/>
    <w:rsid w:val="01EF19E9"/>
    <w:rsid w:val="4308733A"/>
    <w:rsid w:val="47310610"/>
    <w:rsid w:val="4C69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2:13:00Z</dcterms:created>
  <dc:creator>Author</dc:creator>
  <cp:lastModifiedBy>Author</cp:lastModifiedBy>
  <dcterms:modified xsi:type="dcterms:W3CDTF">2024-11-11T12:1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E251A60E56384CF8A93B862A6EB1922D_11</vt:lpwstr>
  </property>
  <property fmtid="{D5CDD505-2E9C-101B-9397-08002B2CF9AE}" pid="6" name="zotero free 1">
    <vt:lpwstr>1</vt:lpwstr>
  </property>
  <property fmtid="{D5CDD505-2E9C-101B-9397-08002B2CF9AE}" pid="7" name="zotero free 2">
    <vt:lpwstr>1</vt:lpwstr>
  </property>
</Properties>
</file>